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17106" w14:textId="5885B3DD" w:rsidR="00F46D88" w:rsidRPr="004F418E" w:rsidRDefault="004C4ABF" w:rsidP="00F46D88">
      <w:pPr>
        <w:pStyle w:val="Beschriftung"/>
        <w:keepNext/>
      </w:pPr>
      <w:bookmarkStart w:id="0" w:name="_GoBack"/>
      <w:bookmarkEnd w:id="0"/>
      <w:r>
        <w:rPr>
          <w:b/>
        </w:rPr>
        <w:t xml:space="preserve">S2 </w:t>
      </w:r>
      <w:r w:rsidR="00F46D88" w:rsidRPr="004F418E">
        <w:rPr>
          <w:b/>
        </w:rPr>
        <w:t xml:space="preserve">Table. </w:t>
      </w:r>
      <w:r w:rsidR="00F46D88" w:rsidRPr="00BA643B">
        <w:rPr>
          <w:b/>
        </w:rPr>
        <w:t xml:space="preserve">Ranking of gene expression stability under abiotic stress conditions and </w:t>
      </w:r>
      <w:r w:rsidR="00D656A4" w:rsidRPr="00BA643B">
        <w:rPr>
          <w:b/>
        </w:rPr>
        <w:t xml:space="preserve">the combination of </w:t>
      </w:r>
      <w:r w:rsidR="00F46D88" w:rsidRPr="00BA643B">
        <w:rPr>
          <w:b/>
        </w:rPr>
        <w:t>all treatments.</w:t>
      </w:r>
      <w:r w:rsidR="00F46D88" w:rsidRPr="004F418E">
        <w:t xml:space="preserve"> Genes were ranked using the three commonly used statistical algorithms </w:t>
      </w:r>
      <w:proofErr w:type="spellStart"/>
      <w:r w:rsidR="00F46D88" w:rsidRPr="004F418E">
        <w:t>NormFinder</w:t>
      </w:r>
      <w:proofErr w:type="spellEnd"/>
      <w:r w:rsidR="00F46D88" w:rsidRPr="004F418E">
        <w:t xml:space="preserve">, </w:t>
      </w:r>
      <w:proofErr w:type="spellStart"/>
      <w:r w:rsidR="00F46D88" w:rsidRPr="004F418E">
        <w:t>BestKeeper</w:t>
      </w:r>
      <w:proofErr w:type="spellEnd"/>
      <w:r w:rsidR="00F46D88" w:rsidRPr="004F418E">
        <w:t xml:space="preserve"> and </w:t>
      </w:r>
      <w:proofErr w:type="spellStart"/>
      <w:r w:rsidR="00F46D88" w:rsidRPr="004F418E">
        <w:t>geNorm</w:t>
      </w:r>
      <w:proofErr w:type="spellEnd"/>
      <w:r w:rsidR="00F46D88" w:rsidRPr="004F418E">
        <w:t>.</w:t>
      </w:r>
      <w:r w:rsidR="00564B91">
        <w:t xml:space="preserve"> The stability value describes the variance (</w:t>
      </w:r>
      <w:proofErr w:type="spellStart"/>
      <w:r w:rsidR="00564B91">
        <w:t>NormFinder</w:t>
      </w:r>
      <w:proofErr w:type="spellEnd"/>
      <w:r w:rsidR="00564B91">
        <w:t xml:space="preserve"> and </w:t>
      </w:r>
      <w:proofErr w:type="spellStart"/>
      <w:r w:rsidR="00564B91">
        <w:t>geNorm</w:t>
      </w:r>
      <w:proofErr w:type="spellEnd"/>
      <w:r w:rsidR="00564B91">
        <w:t>) or standard deviation (</w:t>
      </w:r>
      <w:proofErr w:type="spellStart"/>
      <w:r w:rsidR="00564B91">
        <w:t>BestKeeper</w:t>
      </w:r>
      <w:proofErr w:type="spellEnd"/>
      <w:r w:rsidR="00564B91">
        <w:t>).</w:t>
      </w:r>
    </w:p>
    <w:tbl>
      <w:tblPr>
        <w:tblStyle w:val="LightShading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635"/>
        <w:gridCol w:w="223"/>
        <w:gridCol w:w="1293"/>
        <w:gridCol w:w="903"/>
        <w:gridCol w:w="223"/>
        <w:gridCol w:w="1293"/>
        <w:gridCol w:w="903"/>
        <w:gridCol w:w="223"/>
        <w:gridCol w:w="1293"/>
        <w:gridCol w:w="903"/>
      </w:tblGrid>
      <w:tr w:rsidR="00F46D88" w:rsidRPr="004F418E" w14:paraId="632C9A91" w14:textId="77777777" w:rsidTr="00F46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49D8C8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E562F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auto"/>
          </w:tcPr>
          <w:p w14:paraId="440D27A2" w14:textId="77777777" w:rsidR="00F46D88" w:rsidRPr="004F418E" w:rsidRDefault="00F46D88" w:rsidP="00F4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B65488" w14:textId="77777777" w:rsidR="00F46D88" w:rsidRPr="004F418E" w:rsidRDefault="00F46D88" w:rsidP="00F4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Finder</w:t>
            </w:r>
            <w:proofErr w:type="spellEnd"/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auto"/>
          </w:tcPr>
          <w:p w14:paraId="38D5C7B7" w14:textId="77777777" w:rsidR="00F46D88" w:rsidRPr="004F418E" w:rsidRDefault="00F46D88" w:rsidP="00F4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B76F1" w14:textId="77777777" w:rsidR="00F46D88" w:rsidRPr="004F418E" w:rsidRDefault="00F46D88" w:rsidP="00F4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stKeeper</w:t>
            </w:r>
            <w:proofErr w:type="spellEnd"/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auto"/>
          </w:tcPr>
          <w:p w14:paraId="5BEEF5FB" w14:textId="77777777" w:rsidR="00F46D88" w:rsidRPr="004F418E" w:rsidRDefault="00F46D88" w:rsidP="00F4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F96E4" w14:textId="77777777" w:rsidR="00F46D88" w:rsidRPr="004F418E" w:rsidRDefault="00F46D88" w:rsidP="00F4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orm</w:t>
            </w:r>
            <w:proofErr w:type="spellEnd"/>
          </w:p>
        </w:tc>
      </w:tr>
      <w:tr w:rsidR="00F46D88" w:rsidRPr="004F418E" w14:paraId="06F25015" w14:textId="77777777" w:rsidTr="00F46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32A2B0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9816FF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</w:tcPr>
          <w:p w14:paraId="3BB72568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2C86A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6F8F34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bility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</w:tcPr>
          <w:p w14:paraId="1BD5B21B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E8515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E45736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bility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</w:tcPr>
          <w:p w14:paraId="1BF291B4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CC6D1F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832A16" w14:textId="77777777" w:rsidR="00F46D88" w:rsidRPr="004F418E" w:rsidRDefault="00F46D88" w:rsidP="00F46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bility</w:t>
            </w:r>
          </w:p>
        </w:tc>
      </w:tr>
      <w:tr w:rsidR="00F46D88" w:rsidRPr="004F418E" w14:paraId="220B94D2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6F10D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iotic stress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8A34C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175A7B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F7169E" w14:textId="77777777" w:rsidR="00F46D88" w:rsidRPr="004F418E" w:rsidRDefault="00251B2D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HIOREDOXIN</w:t>
            </w:r>
            <w:r w:rsidR="00F46D88" w:rsidRPr="004F418E">
              <w:rPr>
                <w:rFonts w:ascii="Calibri" w:hAnsi="Calibri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2BA7DB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09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D34B29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F72C20" w14:textId="77777777" w:rsidR="00F46D88" w:rsidRPr="004F418E" w:rsidRDefault="00313BC0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ACTIN 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64A55B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44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289D2D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22B0C6" w14:textId="77777777" w:rsidR="00F46D88" w:rsidRPr="004F418E" w:rsidRDefault="00251B2D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HIOREDOXIN</w:t>
            </w:r>
            <w:r w:rsidR="00F46D88" w:rsidRPr="004F418E">
              <w:rPr>
                <w:rFonts w:ascii="Calibri" w:hAnsi="Calibri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E46536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54</w:t>
            </w:r>
          </w:p>
        </w:tc>
      </w:tr>
      <w:tr w:rsidR="00F46D88" w:rsidRPr="004F418E" w14:paraId="49418205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31590BB7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hideMark/>
          </w:tcPr>
          <w:p w14:paraId="402333A3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0" w:type="pct"/>
            <w:shd w:val="clear" w:color="auto" w:fill="D9D9D9" w:themeFill="background1" w:themeFillShade="D9"/>
          </w:tcPr>
          <w:p w14:paraId="2180CAFC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64F7E60F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PSB33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1541B65A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16</w:t>
            </w:r>
          </w:p>
        </w:tc>
        <w:tc>
          <w:tcPr>
            <w:tcW w:w="120" w:type="pct"/>
            <w:shd w:val="clear" w:color="auto" w:fill="D9D9D9" w:themeFill="background1" w:themeFillShade="D9"/>
            <w:vAlign w:val="bottom"/>
          </w:tcPr>
          <w:p w14:paraId="14FD5990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5661ABFF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UBQ10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7C1048C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48</w:t>
            </w:r>
          </w:p>
        </w:tc>
        <w:tc>
          <w:tcPr>
            <w:tcW w:w="120" w:type="pct"/>
            <w:shd w:val="clear" w:color="auto" w:fill="D9D9D9" w:themeFill="background1" w:themeFillShade="D9"/>
            <w:vAlign w:val="bottom"/>
          </w:tcPr>
          <w:p w14:paraId="17C5C148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1894B4B6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CAC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1BE55D85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58</w:t>
            </w:r>
          </w:p>
        </w:tc>
      </w:tr>
      <w:tr w:rsidR="00F46D88" w:rsidRPr="004F418E" w14:paraId="5081FFA7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7125D753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hideMark/>
          </w:tcPr>
          <w:p w14:paraId="53C27F5E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0" w:type="pct"/>
            <w:shd w:val="clear" w:color="auto" w:fill="D9D9D9" w:themeFill="background1" w:themeFillShade="D9"/>
          </w:tcPr>
          <w:p w14:paraId="679D087F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0E5BD7B1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CF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746E55D3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19</w:t>
            </w:r>
          </w:p>
        </w:tc>
        <w:tc>
          <w:tcPr>
            <w:tcW w:w="120" w:type="pct"/>
            <w:shd w:val="clear" w:color="auto" w:fill="D9D9D9" w:themeFill="background1" w:themeFillShade="D9"/>
            <w:vAlign w:val="bottom"/>
          </w:tcPr>
          <w:p w14:paraId="47DF6627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605ED29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18srRNA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30C1BE54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58</w:t>
            </w:r>
          </w:p>
        </w:tc>
        <w:tc>
          <w:tcPr>
            <w:tcW w:w="120" w:type="pct"/>
            <w:shd w:val="clear" w:color="auto" w:fill="D9D9D9" w:themeFill="background1" w:themeFillShade="D9"/>
            <w:vAlign w:val="bottom"/>
          </w:tcPr>
          <w:p w14:paraId="13AF5D5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499C3DED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UA5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0A0081D8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59</w:t>
            </w:r>
          </w:p>
        </w:tc>
      </w:tr>
      <w:tr w:rsidR="00F46D88" w:rsidRPr="004F418E" w14:paraId="53A140E2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26398EC0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F2F2F2" w:themeFill="background1" w:themeFillShade="F2"/>
            <w:noWrap/>
            <w:hideMark/>
          </w:tcPr>
          <w:p w14:paraId="09261081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0" w:type="pct"/>
            <w:shd w:val="clear" w:color="auto" w:fill="F2F2F2" w:themeFill="background1" w:themeFillShade="F2"/>
          </w:tcPr>
          <w:p w14:paraId="1453D38C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F2F2F2" w:themeFill="background1" w:themeFillShade="F2"/>
            <w:noWrap/>
            <w:vAlign w:val="bottom"/>
          </w:tcPr>
          <w:p w14:paraId="6EE75B8D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proofErr w:type="spellStart"/>
            <w:r w:rsidRPr="004F418E">
              <w:rPr>
                <w:rFonts w:ascii="Calibri" w:hAnsi="Calibri"/>
                <w:i/>
                <w:color w:val="000000"/>
                <w:sz w:val="18"/>
              </w:rPr>
              <w:t>NdhO</w:t>
            </w:r>
            <w:proofErr w:type="spellEnd"/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bottom"/>
          </w:tcPr>
          <w:p w14:paraId="3CB02B2E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22</w:t>
            </w:r>
          </w:p>
        </w:tc>
        <w:tc>
          <w:tcPr>
            <w:tcW w:w="120" w:type="pct"/>
            <w:shd w:val="clear" w:color="auto" w:fill="F2F2F2" w:themeFill="background1" w:themeFillShade="F2"/>
            <w:vAlign w:val="bottom"/>
          </w:tcPr>
          <w:p w14:paraId="4D756066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F2F2F2" w:themeFill="background1" w:themeFillShade="F2"/>
            <w:noWrap/>
            <w:vAlign w:val="bottom"/>
          </w:tcPr>
          <w:p w14:paraId="2AFFF6FB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CAC</w:t>
            </w:r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bottom"/>
          </w:tcPr>
          <w:p w14:paraId="38B2D16D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60</w:t>
            </w:r>
          </w:p>
        </w:tc>
        <w:tc>
          <w:tcPr>
            <w:tcW w:w="120" w:type="pct"/>
            <w:shd w:val="clear" w:color="auto" w:fill="F2F2F2" w:themeFill="background1" w:themeFillShade="F2"/>
            <w:vAlign w:val="bottom"/>
          </w:tcPr>
          <w:p w14:paraId="3F191F0F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F2F2F2" w:themeFill="background1" w:themeFillShade="F2"/>
            <w:noWrap/>
            <w:vAlign w:val="bottom"/>
          </w:tcPr>
          <w:p w14:paraId="41C961D5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PSB33</w:t>
            </w:r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bottom"/>
          </w:tcPr>
          <w:p w14:paraId="65BB0AF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0</w:t>
            </w:r>
          </w:p>
        </w:tc>
      </w:tr>
      <w:tr w:rsidR="00F46D88" w:rsidRPr="004F418E" w14:paraId="6E759A26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6C43080C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6298AE6A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0" w:type="pct"/>
            <w:shd w:val="clear" w:color="auto" w:fill="auto"/>
          </w:tcPr>
          <w:p w14:paraId="166814AB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1ED96C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CAC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2BDFBAE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23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4D6CFC34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6914475C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UA5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A02778D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62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BB141F9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A3CE0EC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CF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C8D940D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1</w:t>
            </w:r>
          </w:p>
        </w:tc>
      </w:tr>
      <w:tr w:rsidR="00F46D88" w:rsidRPr="004F418E" w14:paraId="0061267C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30A7A56F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A825018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0" w:type="pct"/>
            <w:shd w:val="clear" w:color="auto" w:fill="auto"/>
          </w:tcPr>
          <w:p w14:paraId="6447681B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2271C746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UA5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1F69EC0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23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6D34E8D0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21D47531" w14:textId="77777777" w:rsidR="00F46D88" w:rsidRPr="004F418E" w:rsidRDefault="00251B2D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HIOREDOXIN</w:t>
            </w:r>
            <w:r w:rsidR="00F46D88" w:rsidRPr="004F418E">
              <w:rPr>
                <w:rFonts w:ascii="Calibri" w:hAnsi="Calibri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EA0AC7E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69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250659DB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FB1F89A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 xml:space="preserve">ATPase 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99B282D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2</w:t>
            </w:r>
          </w:p>
        </w:tc>
      </w:tr>
      <w:tr w:rsidR="00F46D88" w:rsidRPr="004F418E" w14:paraId="07B5104C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2A0E183F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79C50160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0" w:type="pct"/>
            <w:shd w:val="clear" w:color="auto" w:fill="auto"/>
          </w:tcPr>
          <w:p w14:paraId="15D2BBF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5081780D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 xml:space="preserve">ATPase 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1E76098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24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747160D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C9CE5BB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CF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A2617AA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0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266C1B4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B21F447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proofErr w:type="spellStart"/>
            <w:r w:rsidRPr="004F418E">
              <w:rPr>
                <w:rFonts w:ascii="Calibri" w:hAnsi="Calibri"/>
                <w:i/>
                <w:color w:val="000000"/>
                <w:sz w:val="18"/>
              </w:rPr>
              <w:t>NdhO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70A5121F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3</w:t>
            </w:r>
          </w:p>
        </w:tc>
      </w:tr>
      <w:tr w:rsidR="00F46D88" w:rsidRPr="004F418E" w14:paraId="32FF1413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483EEFC7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318179AA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20" w:type="pct"/>
            <w:shd w:val="clear" w:color="auto" w:fill="auto"/>
          </w:tcPr>
          <w:p w14:paraId="4F253677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61A7468D" w14:textId="77777777" w:rsidR="00F46D88" w:rsidRPr="004F418E" w:rsidRDefault="00313BC0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ISTONE H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94A6876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0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66965D84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18E8B50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SAND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483474A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1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7B52C9CE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214E191" w14:textId="77777777" w:rsidR="00F46D88" w:rsidRPr="004F418E" w:rsidRDefault="00313BC0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ACTIN 2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61E49B8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5</w:t>
            </w:r>
          </w:p>
        </w:tc>
      </w:tr>
      <w:tr w:rsidR="00F46D88" w:rsidRPr="004F418E" w14:paraId="723F927E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7EB1FCE2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0D3F5E18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20" w:type="pct"/>
            <w:shd w:val="clear" w:color="auto" w:fill="auto"/>
          </w:tcPr>
          <w:p w14:paraId="5309791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2D772DF0" w14:textId="77777777" w:rsidR="00F46D88" w:rsidRPr="004F418E" w:rsidRDefault="00313BC0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ACTIN 2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502A2E12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0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7D36593A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290A0D78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 xml:space="preserve">ATPase 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1B370C4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7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BF9BD3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16DC8854" w14:textId="77777777" w:rsidR="00F46D88" w:rsidRPr="004F418E" w:rsidRDefault="00313BC0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ISTONE H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566C27A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9</w:t>
            </w:r>
          </w:p>
        </w:tc>
      </w:tr>
      <w:tr w:rsidR="00F46D88" w:rsidRPr="004F418E" w14:paraId="4D0025C6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0BE3D341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3E2C123F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0" w:type="pct"/>
            <w:shd w:val="clear" w:color="auto" w:fill="auto"/>
          </w:tcPr>
          <w:p w14:paraId="3BC4C61E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06F12E77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18srRN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D903C3B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2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1639BB1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558C3AB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RAN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9576650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7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8FCFA2E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C169EDC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18srRN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AD94A32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0</w:t>
            </w:r>
          </w:p>
        </w:tc>
      </w:tr>
      <w:tr w:rsidR="00F46D88" w:rsidRPr="004F418E" w14:paraId="0D27BC52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19B5ECF5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7350262D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20" w:type="pct"/>
            <w:shd w:val="clear" w:color="auto" w:fill="auto"/>
          </w:tcPr>
          <w:p w14:paraId="64D58EDF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6FD6EB08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UBQ10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30392EF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6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B28AC92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2713D6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PSB3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D4D3C2A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88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6709BD0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BA557A2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SAND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11FD47F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1</w:t>
            </w:r>
          </w:p>
        </w:tc>
      </w:tr>
      <w:tr w:rsidR="00F46D88" w:rsidRPr="004F418E" w14:paraId="3AFB7BBD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48704166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1589B4F5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120" w:type="pct"/>
            <w:shd w:val="clear" w:color="auto" w:fill="auto"/>
          </w:tcPr>
          <w:p w14:paraId="5EEFD8BE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25AE4A4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SAND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4022578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9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416447C8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F229FAB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proofErr w:type="spellStart"/>
            <w:r w:rsidRPr="004F418E">
              <w:rPr>
                <w:rFonts w:ascii="Calibri" w:hAnsi="Calibri"/>
                <w:i/>
                <w:color w:val="000000"/>
                <w:sz w:val="18"/>
              </w:rPr>
              <w:t>NdhO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E543F0F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90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7103F76A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0379CF6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UBQ10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08D6229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6</w:t>
            </w:r>
          </w:p>
        </w:tc>
      </w:tr>
      <w:tr w:rsidR="00F46D88" w:rsidRPr="004F418E" w14:paraId="11644DBC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5CC6C804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50F430CC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20" w:type="pct"/>
            <w:shd w:val="clear" w:color="auto" w:fill="auto"/>
          </w:tcPr>
          <w:p w14:paraId="4300D8CD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128A1062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EIF4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55A34642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41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73CB36D4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56034F96" w14:textId="77777777" w:rsidR="00F46D88" w:rsidRPr="004F418E" w:rsidRDefault="00313BC0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ISTONE H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58110EF9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90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21784C5D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1F16407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EIF4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3B3BCF2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9</w:t>
            </w:r>
          </w:p>
        </w:tc>
      </w:tr>
      <w:tr w:rsidR="00F46D88" w:rsidRPr="004F418E" w14:paraId="0DC4E72D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5006D327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30DF5F4D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20" w:type="pct"/>
            <w:shd w:val="clear" w:color="auto" w:fill="auto"/>
          </w:tcPr>
          <w:p w14:paraId="0457E88A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B80A843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RAN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51C3D9A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49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61827253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6468C7FF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EIF4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2CD666B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94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3CDED61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BC8D5B3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RAN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72BB1296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87</w:t>
            </w:r>
          </w:p>
        </w:tc>
      </w:tr>
      <w:tr w:rsidR="00F46D88" w:rsidRPr="004F418E" w14:paraId="11186D05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E5655D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6E8D94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</w:tcPr>
          <w:p w14:paraId="183A5D15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119AD7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SP81.2/9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DE406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18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D1A3AE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11A7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SP81.2/9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0E8F3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3.23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558214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6BFDE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SP81.2/9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F8491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5</w:t>
            </w:r>
          </w:p>
        </w:tc>
      </w:tr>
      <w:tr w:rsidR="00F46D88" w:rsidRPr="004F418E" w14:paraId="48D9DA4F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1B09BE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 treatments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51AF51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BF827B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FD6A2B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CAC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DEEA62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20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D2879F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A9A651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UBQ10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5E5D2D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45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29429F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ED74E0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CAC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A9882B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3</w:t>
            </w:r>
          </w:p>
        </w:tc>
      </w:tr>
      <w:tr w:rsidR="00F46D88" w:rsidRPr="004F418E" w14:paraId="77E76B71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6898F485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hideMark/>
          </w:tcPr>
          <w:p w14:paraId="4EE97AC4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20" w:type="pct"/>
            <w:shd w:val="clear" w:color="auto" w:fill="D9D9D9" w:themeFill="background1" w:themeFillShade="D9"/>
          </w:tcPr>
          <w:p w14:paraId="6E1792FB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196EA8F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UA5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4554AFEC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24</w:t>
            </w:r>
          </w:p>
        </w:tc>
        <w:tc>
          <w:tcPr>
            <w:tcW w:w="120" w:type="pct"/>
            <w:shd w:val="clear" w:color="auto" w:fill="D9D9D9" w:themeFill="background1" w:themeFillShade="D9"/>
            <w:vAlign w:val="bottom"/>
          </w:tcPr>
          <w:p w14:paraId="5CEDC04F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27F76CCB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18srRNA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5A15764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54</w:t>
            </w:r>
          </w:p>
        </w:tc>
        <w:tc>
          <w:tcPr>
            <w:tcW w:w="120" w:type="pct"/>
            <w:shd w:val="clear" w:color="auto" w:fill="D9D9D9" w:themeFill="background1" w:themeFillShade="D9"/>
            <w:vAlign w:val="bottom"/>
          </w:tcPr>
          <w:p w14:paraId="04671CB2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02C49429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UA5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4A74A4E9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5</w:t>
            </w:r>
          </w:p>
        </w:tc>
      </w:tr>
      <w:tr w:rsidR="00F46D88" w:rsidRPr="004F418E" w14:paraId="2964CBD7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0411B502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D9D9D9" w:themeFill="background1" w:themeFillShade="D9"/>
            <w:noWrap/>
            <w:hideMark/>
          </w:tcPr>
          <w:p w14:paraId="3659B105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20" w:type="pct"/>
            <w:shd w:val="clear" w:color="auto" w:fill="D9D9D9" w:themeFill="background1" w:themeFillShade="D9"/>
          </w:tcPr>
          <w:p w14:paraId="29E8D580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64534A51" w14:textId="77777777" w:rsidR="00F46D88" w:rsidRPr="004F418E" w:rsidRDefault="00313BC0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ACTIN 2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6A56F5D1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26</w:t>
            </w:r>
          </w:p>
        </w:tc>
        <w:tc>
          <w:tcPr>
            <w:tcW w:w="120" w:type="pct"/>
            <w:shd w:val="clear" w:color="auto" w:fill="D9D9D9" w:themeFill="background1" w:themeFillShade="D9"/>
            <w:vAlign w:val="bottom"/>
          </w:tcPr>
          <w:p w14:paraId="25213E73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07658E5C" w14:textId="77777777" w:rsidR="00F46D88" w:rsidRPr="004F418E" w:rsidRDefault="00313BC0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ACTIN 2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5E1304F6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57</w:t>
            </w:r>
          </w:p>
        </w:tc>
        <w:tc>
          <w:tcPr>
            <w:tcW w:w="120" w:type="pct"/>
            <w:shd w:val="clear" w:color="auto" w:fill="D9D9D9" w:themeFill="background1" w:themeFillShade="D9"/>
            <w:vAlign w:val="bottom"/>
          </w:tcPr>
          <w:p w14:paraId="1AB22B49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D9D9D9" w:themeFill="background1" w:themeFillShade="D9"/>
            <w:noWrap/>
            <w:vAlign w:val="bottom"/>
          </w:tcPr>
          <w:p w14:paraId="403341CC" w14:textId="77777777" w:rsidR="00F46D88" w:rsidRPr="004F418E" w:rsidRDefault="00313BC0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ACTIN 2</w:t>
            </w:r>
          </w:p>
        </w:tc>
        <w:tc>
          <w:tcPr>
            <w:tcW w:w="486" w:type="pct"/>
            <w:shd w:val="clear" w:color="auto" w:fill="D9D9D9" w:themeFill="background1" w:themeFillShade="D9"/>
            <w:noWrap/>
            <w:vAlign w:val="bottom"/>
          </w:tcPr>
          <w:p w14:paraId="09700462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9</w:t>
            </w:r>
          </w:p>
        </w:tc>
      </w:tr>
      <w:tr w:rsidR="00F46D88" w:rsidRPr="004F418E" w14:paraId="1F0776C6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1AECBF57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F2F2F2" w:themeFill="background1" w:themeFillShade="F2"/>
            <w:noWrap/>
            <w:hideMark/>
          </w:tcPr>
          <w:p w14:paraId="077523FB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20" w:type="pct"/>
            <w:shd w:val="clear" w:color="auto" w:fill="F2F2F2" w:themeFill="background1" w:themeFillShade="F2"/>
          </w:tcPr>
          <w:p w14:paraId="33F21094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F2F2F2" w:themeFill="background1" w:themeFillShade="F2"/>
            <w:noWrap/>
            <w:vAlign w:val="bottom"/>
          </w:tcPr>
          <w:p w14:paraId="6872C0AD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 xml:space="preserve">ATPase </w:t>
            </w:r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bottom"/>
          </w:tcPr>
          <w:p w14:paraId="15568E8F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27</w:t>
            </w:r>
          </w:p>
        </w:tc>
        <w:tc>
          <w:tcPr>
            <w:tcW w:w="120" w:type="pct"/>
            <w:shd w:val="clear" w:color="auto" w:fill="F2F2F2" w:themeFill="background1" w:themeFillShade="F2"/>
            <w:vAlign w:val="bottom"/>
          </w:tcPr>
          <w:p w14:paraId="34A7B208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F2F2F2" w:themeFill="background1" w:themeFillShade="F2"/>
            <w:noWrap/>
            <w:vAlign w:val="bottom"/>
          </w:tcPr>
          <w:p w14:paraId="2065AB95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RAN3</w:t>
            </w:r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bottom"/>
          </w:tcPr>
          <w:p w14:paraId="77744253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59</w:t>
            </w:r>
          </w:p>
        </w:tc>
        <w:tc>
          <w:tcPr>
            <w:tcW w:w="120" w:type="pct"/>
            <w:shd w:val="clear" w:color="auto" w:fill="F2F2F2" w:themeFill="background1" w:themeFillShade="F2"/>
            <w:vAlign w:val="bottom"/>
          </w:tcPr>
          <w:p w14:paraId="42216A21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F2F2F2" w:themeFill="background1" w:themeFillShade="F2"/>
            <w:noWrap/>
            <w:vAlign w:val="bottom"/>
          </w:tcPr>
          <w:p w14:paraId="16F1571F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 xml:space="preserve">ATPase </w:t>
            </w:r>
          </w:p>
        </w:tc>
        <w:tc>
          <w:tcPr>
            <w:tcW w:w="486" w:type="pct"/>
            <w:shd w:val="clear" w:color="auto" w:fill="F2F2F2" w:themeFill="background1" w:themeFillShade="F2"/>
            <w:noWrap/>
            <w:vAlign w:val="bottom"/>
          </w:tcPr>
          <w:p w14:paraId="43A7FFA7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69</w:t>
            </w:r>
          </w:p>
        </w:tc>
      </w:tr>
      <w:tr w:rsidR="00F46D88" w:rsidRPr="004F418E" w14:paraId="5A775987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7C6439E1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C0D7688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20" w:type="pct"/>
            <w:shd w:val="clear" w:color="auto" w:fill="auto"/>
          </w:tcPr>
          <w:p w14:paraId="1B891ABF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5D3D4F8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PSB3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5A9E2827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0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007735F7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85DF761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CAC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7E83C59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0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33600E4E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0711965D" w14:textId="77777777" w:rsidR="00F46D88" w:rsidRPr="004F418E" w:rsidRDefault="00251B2D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HIOREDOXIN</w:t>
            </w:r>
            <w:r w:rsidR="00F46D88" w:rsidRPr="004F418E">
              <w:rPr>
                <w:rFonts w:ascii="Calibri" w:hAnsi="Calibri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8C220F6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0</w:t>
            </w:r>
          </w:p>
        </w:tc>
      </w:tr>
      <w:tr w:rsidR="00F46D88" w:rsidRPr="004F418E" w14:paraId="603A26B5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2FB279EB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6CFBF918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20" w:type="pct"/>
            <w:shd w:val="clear" w:color="auto" w:fill="auto"/>
          </w:tcPr>
          <w:p w14:paraId="19900DEC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672E87B" w14:textId="77777777" w:rsidR="00F46D88" w:rsidRPr="004F418E" w:rsidRDefault="00251B2D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HIOREDOXIN</w:t>
            </w:r>
            <w:r w:rsidR="00F46D88" w:rsidRPr="004F418E">
              <w:rPr>
                <w:rFonts w:ascii="Calibri" w:hAnsi="Calibri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14D970B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2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8A84B19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B55F092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SAND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AFAFFDC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2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4A366733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2421E5EC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PSB3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37E52C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1</w:t>
            </w:r>
          </w:p>
        </w:tc>
      </w:tr>
      <w:tr w:rsidR="00F46D88" w:rsidRPr="004F418E" w14:paraId="66CCDBE3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31EBD11C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3EC1F377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20" w:type="pct"/>
            <w:shd w:val="clear" w:color="auto" w:fill="auto"/>
          </w:tcPr>
          <w:p w14:paraId="31A60355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8DAAB52" w14:textId="77777777" w:rsidR="00F46D88" w:rsidRPr="004F418E" w:rsidRDefault="00313BC0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ISTONE H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7EB41A8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2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67428DD7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F4859B4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UA5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5A63E1D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6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25A98B6B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4565A24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SAND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FCD01DA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4</w:t>
            </w:r>
          </w:p>
        </w:tc>
      </w:tr>
      <w:tr w:rsidR="00F46D88" w:rsidRPr="004F418E" w14:paraId="03EF43D3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5C1C8F8B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EBBBFE8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20" w:type="pct"/>
            <w:shd w:val="clear" w:color="auto" w:fill="auto"/>
          </w:tcPr>
          <w:p w14:paraId="13BDFD27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AA57AC9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CF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9646502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4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B83DE7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6CFA1B72" w14:textId="77777777" w:rsidR="00F46D88" w:rsidRPr="004F418E" w:rsidRDefault="00313BC0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ISTONE H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51FBE8A9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6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48198C29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1722E8E6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CF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14D7787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4</w:t>
            </w:r>
          </w:p>
        </w:tc>
      </w:tr>
      <w:tr w:rsidR="00F46D88" w:rsidRPr="004F418E" w14:paraId="61DF745C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0D099799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40986E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20" w:type="pct"/>
            <w:shd w:val="clear" w:color="auto" w:fill="auto"/>
          </w:tcPr>
          <w:p w14:paraId="3C89EA5F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11F101CD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SAND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5DECD4B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4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2F769C73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45CB853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EIF4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4182C1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81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4E60EDA3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7895A48" w14:textId="77777777" w:rsidR="00F46D88" w:rsidRPr="004F418E" w:rsidRDefault="00313BC0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ISTONE H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B5974B7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8</w:t>
            </w:r>
          </w:p>
        </w:tc>
      </w:tr>
      <w:tr w:rsidR="00F46D88" w:rsidRPr="004F418E" w14:paraId="6963A3B5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547FCC35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45C9DE7A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20" w:type="pct"/>
            <w:shd w:val="clear" w:color="auto" w:fill="auto"/>
          </w:tcPr>
          <w:p w14:paraId="6C68C443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0A3E254C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EIF4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D2977E7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36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0AE9A19A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FE94BC4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CF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740C683B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87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1B078AF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0B6AA5A9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EIF4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561F0E8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79</w:t>
            </w:r>
          </w:p>
        </w:tc>
      </w:tr>
      <w:tr w:rsidR="00F46D88" w:rsidRPr="004F418E" w14:paraId="2EF5FC08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2E8C5622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58D12819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20" w:type="pct"/>
            <w:shd w:val="clear" w:color="auto" w:fill="auto"/>
          </w:tcPr>
          <w:p w14:paraId="6AFC2770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6681E427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UBQ10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01A9EB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44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384861B9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BD9BE5D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 xml:space="preserve">ATPase 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7B68CC8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87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7E7C2419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7B81BC0E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proofErr w:type="spellStart"/>
            <w:r w:rsidRPr="004F418E">
              <w:rPr>
                <w:rFonts w:ascii="Calibri" w:hAnsi="Calibri"/>
                <w:i/>
                <w:color w:val="000000"/>
                <w:sz w:val="18"/>
              </w:rPr>
              <w:t>NdhO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B18515C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83</w:t>
            </w:r>
          </w:p>
        </w:tc>
      </w:tr>
      <w:tr w:rsidR="00F46D88" w:rsidRPr="004F418E" w14:paraId="5F02E6F1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2DD28EEE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01C21A01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120" w:type="pct"/>
            <w:shd w:val="clear" w:color="auto" w:fill="auto"/>
          </w:tcPr>
          <w:p w14:paraId="0E6C4E2A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6BFF64C5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proofErr w:type="spellStart"/>
            <w:r w:rsidRPr="004F418E">
              <w:rPr>
                <w:rFonts w:ascii="Calibri" w:hAnsi="Calibri"/>
                <w:i/>
                <w:color w:val="000000"/>
                <w:sz w:val="18"/>
              </w:rPr>
              <w:t>NdhO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3FC9BD4C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45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396FDD7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138FAAF9" w14:textId="77777777" w:rsidR="00F46D88" w:rsidRPr="004F418E" w:rsidRDefault="00251B2D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THIOREDOXIN</w:t>
            </w:r>
            <w:r w:rsidR="00F46D88" w:rsidRPr="004F418E">
              <w:rPr>
                <w:rFonts w:ascii="Calibri" w:hAnsi="Calibri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99EC14A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94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2A69FB84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3EE2C34E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UBQ10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C6B64B3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89</w:t>
            </w:r>
          </w:p>
        </w:tc>
      </w:tr>
      <w:tr w:rsidR="00F46D88" w:rsidRPr="004F418E" w14:paraId="6EFBC4F8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0D628312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174B0303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20" w:type="pct"/>
            <w:shd w:val="clear" w:color="auto" w:fill="auto"/>
          </w:tcPr>
          <w:p w14:paraId="33BF49C8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C7E4044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18srRN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22745CE7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48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651CC87B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1C440A3A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PSB3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794909FD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97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02113496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691B13C4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18srRNA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4ED225AA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91</w:t>
            </w:r>
          </w:p>
        </w:tc>
      </w:tr>
      <w:tr w:rsidR="00F46D88" w:rsidRPr="004F418E" w14:paraId="69319CFB" w14:textId="77777777" w:rsidTr="00F46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shd w:val="clear" w:color="auto" w:fill="auto"/>
            <w:noWrap/>
            <w:hideMark/>
          </w:tcPr>
          <w:p w14:paraId="4BC0529B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14:paraId="2C2DEF88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20" w:type="pct"/>
            <w:shd w:val="clear" w:color="auto" w:fill="auto"/>
          </w:tcPr>
          <w:p w14:paraId="794B0B78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4F03FD58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RAN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671AF175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52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0FAE0334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21BD925F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proofErr w:type="spellStart"/>
            <w:r w:rsidRPr="004F418E">
              <w:rPr>
                <w:rFonts w:ascii="Calibri" w:hAnsi="Calibri"/>
                <w:i/>
                <w:color w:val="000000"/>
                <w:sz w:val="18"/>
              </w:rPr>
              <w:t>NdhO</w:t>
            </w:r>
            <w:proofErr w:type="spellEnd"/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00A50DFF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2.13</w:t>
            </w:r>
          </w:p>
        </w:tc>
        <w:tc>
          <w:tcPr>
            <w:tcW w:w="120" w:type="pct"/>
            <w:shd w:val="clear" w:color="auto" w:fill="auto"/>
            <w:vAlign w:val="bottom"/>
          </w:tcPr>
          <w:p w14:paraId="5716AE0D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shd w:val="clear" w:color="auto" w:fill="auto"/>
            <w:noWrap/>
            <w:vAlign w:val="bottom"/>
          </w:tcPr>
          <w:p w14:paraId="1C200E54" w14:textId="77777777" w:rsidR="00F46D88" w:rsidRPr="004F418E" w:rsidRDefault="00F46D88" w:rsidP="00F46D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RAN3</w:t>
            </w:r>
          </w:p>
        </w:tc>
        <w:tc>
          <w:tcPr>
            <w:tcW w:w="486" w:type="pct"/>
            <w:shd w:val="clear" w:color="auto" w:fill="auto"/>
            <w:noWrap/>
            <w:vAlign w:val="bottom"/>
          </w:tcPr>
          <w:p w14:paraId="14D27726" w14:textId="77777777" w:rsidR="00F46D88" w:rsidRPr="004F418E" w:rsidRDefault="00F46D88" w:rsidP="00F46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0.96</w:t>
            </w:r>
          </w:p>
        </w:tc>
      </w:tr>
      <w:tr w:rsidR="00F46D88" w:rsidRPr="004F418E" w14:paraId="239D4041" w14:textId="77777777" w:rsidTr="00F46D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604185" w14:textId="77777777" w:rsidR="00F46D88" w:rsidRPr="004F418E" w:rsidRDefault="00F46D88" w:rsidP="00F46D88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BE5A38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4F418E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</w:tcPr>
          <w:p w14:paraId="1397D416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01D3E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SP81.2/9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EB7C6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13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BD287B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C6D2C6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SP81.2/9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0B279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2.66</w:t>
            </w: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1B9CCD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B644E" w14:textId="77777777" w:rsidR="00F46D88" w:rsidRPr="004F418E" w:rsidRDefault="00F46D88" w:rsidP="00F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8"/>
              </w:rPr>
            </w:pPr>
            <w:r w:rsidRPr="004F418E">
              <w:rPr>
                <w:rFonts w:ascii="Calibri" w:hAnsi="Calibri"/>
                <w:i/>
                <w:color w:val="000000"/>
                <w:sz w:val="18"/>
              </w:rPr>
              <w:t>HSP81.2/9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3B32A" w14:textId="77777777" w:rsidR="00F46D88" w:rsidRPr="004F418E" w:rsidRDefault="00F46D88" w:rsidP="00F46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4F418E">
              <w:rPr>
                <w:rFonts w:ascii="Calibri" w:hAnsi="Calibri"/>
                <w:color w:val="000000"/>
                <w:sz w:val="18"/>
              </w:rPr>
              <w:t>1.70</w:t>
            </w:r>
          </w:p>
        </w:tc>
      </w:tr>
    </w:tbl>
    <w:p w14:paraId="62B6C9F7" w14:textId="77777777" w:rsidR="00F46D88" w:rsidRPr="004F418E" w:rsidRDefault="00F46D88" w:rsidP="00F46D88">
      <w:pPr>
        <w:rPr>
          <w:lang w:val="en-GB"/>
        </w:rPr>
      </w:pPr>
    </w:p>
    <w:sectPr w:rsidR="00F46D88" w:rsidRPr="004F418E" w:rsidSect="004E50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charset w:val="80"/>
    <w:family w:val="swiss"/>
    <w:pitch w:val="variable"/>
    <w:sig w:usb0="00000001" w:usb1="08070000" w:usb2="00000010" w:usb3="00000000" w:csb0="00020000" w:csb1="00000000"/>
  </w:font>
  <w:font w:name="Segoe UI">
    <w:altName w:val="Times New Roma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altName w:val="游明朝"/>
    <w:charset w:val="80"/>
    <w:family w:val="roman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997BAD"/>
    <w:multiLevelType w:val="hybridMultilevel"/>
    <w:tmpl w:val="048A5B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907E0"/>
    <w:multiLevelType w:val="hybridMultilevel"/>
    <w:tmpl w:val="A016E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0FB6"/>
    <w:rsid w:val="0000043E"/>
    <w:rsid w:val="000012E8"/>
    <w:rsid w:val="000137EE"/>
    <w:rsid w:val="00013E9D"/>
    <w:rsid w:val="00017A22"/>
    <w:rsid w:val="000205F7"/>
    <w:rsid w:val="00032985"/>
    <w:rsid w:val="00047B98"/>
    <w:rsid w:val="00051E8D"/>
    <w:rsid w:val="00056731"/>
    <w:rsid w:val="000610CE"/>
    <w:rsid w:val="00084C44"/>
    <w:rsid w:val="00086DE4"/>
    <w:rsid w:val="0009245E"/>
    <w:rsid w:val="00092683"/>
    <w:rsid w:val="000A0A65"/>
    <w:rsid w:val="000A1F9A"/>
    <w:rsid w:val="000B1235"/>
    <w:rsid w:val="000B14F4"/>
    <w:rsid w:val="000B300D"/>
    <w:rsid w:val="000B3F82"/>
    <w:rsid w:val="000B4561"/>
    <w:rsid w:val="000B48FA"/>
    <w:rsid w:val="000D11C9"/>
    <w:rsid w:val="000D3D0A"/>
    <w:rsid w:val="000D4355"/>
    <w:rsid w:val="000D46FD"/>
    <w:rsid w:val="000F445C"/>
    <w:rsid w:val="000F567F"/>
    <w:rsid w:val="000F7656"/>
    <w:rsid w:val="00113C4F"/>
    <w:rsid w:val="00120CCC"/>
    <w:rsid w:val="00126C51"/>
    <w:rsid w:val="001330A5"/>
    <w:rsid w:val="00133FC6"/>
    <w:rsid w:val="00134473"/>
    <w:rsid w:val="00140DAA"/>
    <w:rsid w:val="00146819"/>
    <w:rsid w:val="00177FEC"/>
    <w:rsid w:val="00181570"/>
    <w:rsid w:val="00190127"/>
    <w:rsid w:val="00197CED"/>
    <w:rsid w:val="001A4CD2"/>
    <w:rsid w:val="001A4DF2"/>
    <w:rsid w:val="001A7835"/>
    <w:rsid w:val="001B2B69"/>
    <w:rsid w:val="001B3650"/>
    <w:rsid w:val="001D7A7C"/>
    <w:rsid w:val="001F19F9"/>
    <w:rsid w:val="00207667"/>
    <w:rsid w:val="00216000"/>
    <w:rsid w:val="00216175"/>
    <w:rsid w:val="002261AC"/>
    <w:rsid w:val="00230233"/>
    <w:rsid w:val="00240245"/>
    <w:rsid w:val="002405A5"/>
    <w:rsid w:val="00245313"/>
    <w:rsid w:val="0024533A"/>
    <w:rsid w:val="00251B2D"/>
    <w:rsid w:val="00251DF4"/>
    <w:rsid w:val="00252590"/>
    <w:rsid w:val="0026194B"/>
    <w:rsid w:val="00262B86"/>
    <w:rsid w:val="002659E1"/>
    <w:rsid w:val="00275194"/>
    <w:rsid w:val="002754B2"/>
    <w:rsid w:val="0029095A"/>
    <w:rsid w:val="00291789"/>
    <w:rsid w:val="00294D6B"/>
    <w:rsid w:val="002956B8"/>
    <w:rsid w:val="00295C31"/>
    <w:rsid w:val="002A3F77"/>
    <w:rsid w:val="002A4F2F"/>
    <w:rsid w:val="002A6AEF"/>
    <w:rsid w:val="002B112A"/>
    <w:rsid w:val="002B6761"/>
    <w:rsid w:val="002C2A76"/>
    <w:rsid w:val="002D1D9E"/>
    <w:rsid w:val="002E5486"/>
    <w:rsid w:val="002E749C"/>
    <w:rsid w:val="002F2EDD"/>
    <w:rsid w:val="002F3A81"/>
    <w:rsid w:val="00300683"/>
    <w:rsid w:val="003045F4"/>
    <w:rsid w:val="00310CDA"/>
    <w:rsid w:val="00313BC0"/>
    <w:rsid w:val="00313EF1"/>
    <w:rsid w:val="00315F99"/>
    <w:rsid w:val="00320276"/>
    <w:rsid w:val="00323123"/>
    <w:rsid w:val="00326685"/>
    <w:rsid w:val="00331192"/>
    <w:rsid w:val="00347DC6"/>
    <w:rsid w:val="00361BFC"/>
    <w:rsid w:val="00361D4E"/>
    <w:rsid w:val="0037347C"/>
    <w:rsid w:val="00391A49"/>
    <w:rsid w:val="003A1E13"/>
    <w:rsid w:val="003A3C90"/>
    <w:rsid w:val="003A4E84"/>
    <w:rsid w:val="003B4B98"/>
    <w:rsid w:val="003B5D77"/>
    <w:rsid w:val="003C1544"/>
    <w:rsid w:val="003C1CAC"/>
    <w:rsid w:val="003D01C1"/>
    <w:rsid w:val="003D5896"/>
    <w:rsid w:val="003E3641"/>
    <w:rsid w:val="003E6422"/>
    <w:rsid w:val="003F60A7"/>
    <w:rsid w:val="00411CCE"/>
    <w:rsid w:val="0041305D"/>
    <w:rsid w:val="0043087B"/>
    <w:rsid w:val="004318DF"/>
    <w:rsid w:val="00431D79"/>
    <w:rsid w:val="00437C29"/>
    <w:rsid w:val="00442503"/>
    <w:rsid w:val="00457553"/>
    <w:rsid w:val="004634D4"/>
    <w:rsid w:val="00467F5F"/>
    <w:rsid w:val="00473F79"/>
    <w:rsid w:val="00493A84"/>
    <w:rsid w:val="00496AAD"/>
    <w:rsid w:val="004A5C4F"/>
    <w:rsid w:val="004B08A2"/>
    <w:rsid w:val="004C261E"/>
    <w:rsid w:val="004C3B80"/>
    <w:rsid w:val="004C4ABF"/>
    <w:rsid w:val="004C6F79"/>
    <w:rsid w:val="004D055C"/>
    <w:rsid w:val="004D4484"/>
    <w:rsid w:val="004E5055"/>
    <w:rsid w:val="004E7F4E"/>
    <w:rsid w:val="004F418E"/>
    <w:rsid w:val="0051214A"/>
    <w:rsid w:val="00512236"/>
    <w:rsid w:val="00512B02"/>
    <w:rsid w:val="00513EFD"/>
    <w:rsid w:val="0051571D"/>
    <w:rsid w:val="005250A2"/>
    <w:rsid w:val="00533468"/>
    <w:rsid w:val="00537A7B"/>
    <w:rsid w:val="005440F4"/>
    <w:rsid w:val="005530CE"/>
    <w:rsid w:val="00563812"/>
    <w:rsid w:val="00564B91"/>
    <w:rsid w:val="00567261"/>
    <w:rsid w:val="005748B2"/>
    <w:rsid w:val="005774DE"/>
    <w:rsid w:val="005774E9"/>
    <w:rsid w:val="005808D7"/>
    <w:rsid w:val="0058202E"/>
    <w:rsid w:val="00587747"/>
    <w:rsid w:val="00595433"/>
    <w:rsid w:val="005A1A2D"/>
    <w:rsid w:val="005B34A9"/>
    <w:rsid w:val="005B5EB8"/>
    <w:rsid w:val="005B70F9"/>
    <w:rsid w:val="005B77A0"/>
    <w:rsid w:val="005C413E"/>
    <w:rsid w:val="005D0BF8"/>
    <w:rsid w:val="005D5512"/>
    <w:rsid w:val="005E1847"/>
    <w:rsid w:val="005F2E18"/>
    <w:rsid w:val="005F674E"/>
    <w:rsid w:val="006044A6"/>
    <w:rsid w:val="006141FE"/>
    <w:rsid w:val="006150FE"/>
    <w:rsid w:val="00616A81"/>
    <w:rsid w:val="00627589"/>
    <w:rsid w:val="00631240"/>
    <w:rsid w:val="00634DF0"/>
    <w:rsid w:val="006400DA"/>
    <w:rsid w:val="006427FD"/>
    <w:rsid w:val="0065100F"/>
    <w:rsid w:val="00660C12"/>
    <w:rsid w:val="00663BCA"/>
    <w:rsid w:val="006708E3"/>
    <w:rsid w:val="00675F9D"/>
    <w:rsid w:val="006775DF"/>
    <w:rsid w:val="00685B74"/>
    <w:rsid w:val="00685BE6"/>
    <w:rsid w:val="006870D4"/>
    <w:rsid w:val="006A00D7"/>
    <w:rsid w:val="006B2CD8"/>
    <w:rsid w:val="006B6D6D"/>
    <w:rsid w:val="006C5B97"/>
    <w:rsid w:val="006D6747"/>
    <w:rsid w:val="006E1012"/>
    <w:rsid w:val="006E59D5"/>
    <w:rsid w:val="007000FD"/>
    <w:rsid w:val="00731FF9"/>
    <w:rsid w:val="00735460"/>
    <w:rsid w:val="00737673"/>
    <w:rsid w:val="00760498"/>
    <w:rsid w:val="00764EAA"/>
    <w:rsid w:val="00767560"/>
    <w:rsid w:val="00771915"/>
    <w:rsid w:val="00775827"/>
    <w:rsid w:val="007865A1"/>
    <w:rsid w:val="0078764B"/>
    <w:rsid w:val="00790FB6"/>
    <w:rsid w:val="0079318F"/>
    <w:rsid w:val="007A6B3E"/>
    <w:rsid w:val="007B787A"/>
    <w:rsid w:val="007C56F7"/>
    <w:rsid w:val="007D0DB1"/>
    <w:rsid w:val="007D68D3"/>
    <w:rsid w:val="007E6441"/>
    <w:rsid w:val="007F5922"/>
    <w:rsid w:val="007F5F61"/>
    <w:rsid w:val="00820064"/>
    <w:rsid w:val="00822826"/>
    <w:rsid w:val="00823126"/>
    <w:rsid w:val="00826C45"/>
    <w:rsid w:val="008359AA"/>
    <w:rsid w:val="00836693"/>
    <w:rsid w:val="008403B9"/>
    <w:rsid w:val="0085596D"/>
    <w:rsid w:val="008566ED"/>
    <w:rsid w:val="008706CF"/>
    <w:rsid w:val="00874D5C"/>
    <w:rsid w:val="00876757"/>
    <w:rsid w:val="0088317E"/>
    <w:rsid w:val="008900BA"/>
    <w:rsid w:val="00890CF5"/>
    <w:rsid w:val="008951B3"/>
    <w:rsid w:val="00897BAA"/>
    <w:rsid w:val="008A2BE8"/>
    <w:rsid w:val="008A7C79"/>
    <w:rsid w:val="008B4010"/>
    <w:rsid w:val="008B4662"/>
    <w:rsid w:val="008C197D"/>
    <w:rsid w:val="008D7150"/>
    <w:rsid w:val="008E6E88"/>
    <w:rsid w:val="008F13FF"/>
    <w:rsid w:val="008F14E5"/>
    <w:rsid w:val="008F6949"/>
    <w:rsid w:val="00905A6F"/>
    <w:rsid w:val="0090672E"/>
    <w:rsid w:val="00906CB1"/>
    <w:rsid w:val="009152EB"/>
    <w:rsid w:val="009155D6"/>
    <w:rsid w:val="00925A5B"/>
    <w:rsid w:val="00941AC4"/>
    <w:rsid w:val="00943FC4"/>
    <w:rsid w:val="009504EE"/>
    <w:rsid w:val="00952273"/>
    <w:rsid w:val="00953499"/>
    <w:rsid w:val="00955B22"/>
    <w:rsid w:val="00961313"/>
    <w:rsid w:val="00974919"/>
    <w:rsid w:val="00987631"/>
    <w:rsid w:val="00991696"/>
    <w:rsid w:val="00991E6A"/>
    <w:rsid w:val="00994F38"/>
    <w:rsid w:val="009A008B"/>
    <w:rsid w:val="009B524B"/>
    <w:rsid w:val="009C5EFE"/>
    <w:rsid w:val="009E251F"/>
    <w:rsid w:val="009E3686"/>
    <w:rsid w:val="009E6E60"/>
    <w:rsid w:val="009F23AE"/>
    <w:rsid w:val="009F318F"/>
    <w:rsid w:val="009F4BA2"/>
    <w:rsid w:val="00A05084"/>
    <w:rsid w:val="00A07A5A"/>
    <w:rsid w:val="00A11B6A"/>
    <w:rsid w:val="00A131ED"/>
    <w:rsid w:val="00A14631"/>
    <w:rsid w:val="00A37250"/>
    <w:rsid w:val="00A4042A"/>
    <w:rsid w:val="00A444AD"/>
    <w:rsid w:val="00A464C7"/>
    <w:rsid w:val="00A6080B"/>
    <w:rsid w:val="00A74053"/>
    <w:rsid w:val="00A82C7C"/>
    <w:rsid w:val="00A8305F"/>
    <w:rsid w:val="00A968AC"/>
    <w:rsid w:val="00AB3D07"/>
    <w:rsid w:val="00AB45DB"/>
    <w:rsid w:val="00AB57B8"/>
    <w:rsid w:val="00AC06FB"/>
    <w:rsid w:val="00AC116E"/>
    <w:rsid w:val="00AD042B"/>
    <w:rsid w:val="00AD1214"/>
    <w:rsid w:val="00AD3BA0"/>
    <w:rsid w:val="00AD75E0"/>
    <w:rsid w:val="00B00A9C"/>
    <w:rsid w:val="00B03B0D"/>
    <w:rsid w:val="00B1271B"/>
    <w:rsid w:val="00B13825"/>
    <w:rsid w:val="00B17F8D"/>
    <w:rsid w:val="00B21A18"/>
    <w:rsid w:val="00B2357C"/>
    <w:rsid w:val="00B26604"/>
    <w:rsid w:val="00B5106D"/>
    <w:rsid w:val="00B60761"/>
    <w:rsid w:val="00B60A04"/>
    <w:rsid w:val="00B6237A"/>
    <w:rsid w:val="00B72AAB"/>
    <w:rsid w:val="00B739BE"/>
    <w:rsid w:val="00B93EC3"/>
    <w:rsid w:val="00B94BA4"/>
    <w:rsid w:val="00B95446"/>
    <w:rsid w:val="00BA643B"/>
    <w:rsid w:val="00BB29C2"/>
    <w:rsid w:val="00BC19EC"/>
    <w:rsid w:val="00BD24FB"/>
    <w:rsid w:val="00BD4D84"/>
    <w:rsid w:val="00BD6299"/>
    <w:rsid w:val="00BE40F2"/>
    <w:rsid w:val="00BE4145"/>
    <w:rsid w:val="00BE51CC"/>
    <w:rsid w:val="00C11767"/>
    <w:rsid w:val="00C11A01"/>
    <w:rsid w:val="00C13663"/>
    <w:rsid w:val="00C26C64"/>
    <w:rsid w:val="00C4126B"/>
    <w:rsid w:val="00C5750E"/>
    <w:rsid w:val="00C61DC2"/>
    <w:rsid w:val="00C6724C"/>
    <w:rsid w:val="00C74AD9"/>
    <w:rsid w:val="00C75050"/>
    <w:rsid w:val="00C75D32"/>
    <w:rsid w:val="00C809F9"/>
    <w:rsid w:val="00C84904"/>
    <w:rsid w:val="00C87A4B"/>
    <w:rsid w:val="00CA745F"/>
    <w:rsid w:val="00CB3FE4"/>
    <w:rsid w:val="00CB4AE1"/>
    <w:rsid w:val="00CB7279"/>
    <w:rsid w:val="00CB765F"/>
    <w:rsid w:val="00CC7D23"/>
    <w:rsid w:val="00CD5EEA"/>
    <w:rsid w:val="00CD6405"/>
    <w:rsid w:val="00CE16EB"/>
    <w:rsid w:val="00CE3954"/>
    <w:rsid w:val="00CE64B4"/>
    <w:rsid w:val="00CF6BCF"/>
    <w:rsid w:val="00D0081C"/>
    <w:rsid w:val="00D0433D"/>
    <w:rsid w:val="00D04CC7"/>
    <w:rsid w:val="00D20BD8"/>
    <w:rsid w:val="00D23940"/>
    <w:rsid w:val="00D34E4D"/>
    <w:rsid w:val="00D41E76"/>
    <w:rsid w:val="00D45B3B"/>
    <w:rsid w:val="00D656A4"/>
    <w:rsid w:val="00D66ECB"/>
    <w:rsid w:val="00D852C4"/>
    <w:rsid w:val="00D86E50"/>
    <w:rsid w:val="00D952EE"/>
    <w:rsid w:val="00DA2A96"/>
    <w:rsid w:val="00DB7D06"/>
    <w:rsid w:val="00DC0FC5"/>
    <w:rsid w:val="00DD2BDC"/>
    <w:rsid w:val="00DD2DBC"/>
    <w:rsid w:val="00DE6131"/>
    <w:rsid w:val="00DF293D"/>
    <w:rsid w:val="00E31096"/>
    <w:rsid w:val="00E328C2"/>
    <w:rsid w:val="00E342BD"/>
    <w:rsid w:val="00E47D3A"/>
    <w:rsid w:val="00E6448F"/>
    <w:rsid w:val="00E73049"/>
    <w:rsid w:val="00E834FC"/>
    <w:rsid w:val="00EA0D54"/>
    <w:rsid w:val="00EA42BD"/>
    <w:rsid w:val="00EA42D6"/>
    <w:rsid w:val="00EB161E"/>
    <w:rsid w:val="00EB5AEA"/>
    <w:rsid w:val="00EC05C0"/>
    <w:rsid w:val="00EC53F6"/>
    <w:rsid w:val="00ED3E53"/>
    <w:rsid w:val="00EE1824"/>
    <w:rsid w:val="00EE2CD5"/>
    <w:rsid w:val="00EE36DE"/>
    <w:rsid w:val="00EF61C7"/>
    <w:rsid w:val="00F018CD"/>
    <w:rsid w:val="00F05295"/>
    <w:rsid w:val="00F079F4"/>
    <w:rsid w:val="00F11A13"/>
    <w:rsid w:val="00F22223"/>
    <w:rsid w:val="00F32EB1"/>
    <w:rsid w:val="00F37272"/>
    <w:rsid w:val="00F378AD"/>
    <w:rsid w:val="00F46D88"/>
    <w:rsid w:val="00F46E9D"/>
    <w:rsid w:val="00F51398"/>
    <w:rsid w:val="00F515C2"/>
    <w:rsid w:val="00F72D32"/>
    <w:rsid w:val="00F8568E"/>
    <w:rsid w:val="00F923E3"/>
    <w:rsid w:val="00F92679"/>
    <w:rsid w:val="00FA1837"/>
    <w:rsid w:val="00FA5CD5"/>
    <w:rsid w:val="00FA6303"/>
    <w:rsid w:val="00FB37FB"/>
    <w:rsid w:val="00FD4729"/>
    <w:rsid w:val="00FD4FC0"/>
    <w:rsid w:val="00FD79EF"/>
    <w:rsid w:val="00FE0F1C"/>
    <w:rsid w:val="00FE2BB0"/>
    <w:rsid w:val="00FF40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0AD9DB"/>
  <w15:docId w15:val="{089B588E-BF5D-4C40-B42A-B25EFE9C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000FD"/>
    <w:pPr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B3F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47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3E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3E9D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F82"/>
    <w:rPr>
      <w:rFonts w:asciiTheme="majorHAnsi" w:eastAsiaTheme="majorEastAsia" w:hAnsiTheme="majorHAnsi" w:cstheme="majorBidi"/>
      <w:b/>
      <w:sz w:val="3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4729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3E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3E9D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1D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1D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1DC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1D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1DC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DC2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D952EE"/>
    <w:pPr>
      <w:spacing w:before="120" w:after="240" w:line="240" w:lineRule="auto"/>
      <w:contextualSpacing/>
    </w:pPr>
    <w:rPr>
      <w:bCs/>
      <w:sz w:val="24"/>
      <w:szCs w:val="18"/>
      <w:lang w:val="en-GB"/>
    </w:rPr>
  </w:style>
  <w:style w:type="paragraph" w:customStyle="1" w:styleId="TabellenInhalt">
    <w:name w:val="Tabellen Inhalt"/>
    <w:basedOn w:val="Standard"/>
    <w:autoRedefine/>
    <w:rsid w:val="00251B2D"/>
    <w:pPr>
      <w:suppressLineNumbers/>
      <w:suppressAutoHyphens/>
      <w:spacing w:after="0" w:line="240" w:lineRule="auto"/>
      <w:ind w:right="113"/>
    </w:pPr>
    <w:rPr>
      <w:rFonts w:ascii="Calibri" w:eastAsia="Cambria" w:hAnsi="Calibri" w:cs="Calibri"/>
      <w:i/>
      <w:iCs/>
      <w:color w:val="000000"/>
      <w:sz w:val="18"/>
      <w:szCs w:val="20"/>
      <w:lang w:val="en-GB" w:eastAsia="ar-SA"/>
    </w:rPr>
  </w:style>
  <w:style w:type="paragraph" w:customStyle="1" w:styleId="Tabellenberschrift">
    <w:name w:val="Tabellen Überschrift"/>
    <w:basedOn w:val="TabellenInhalt"/>
    <w:autoRedefine/>
    <w:rsid w:val="000B3F82"/>
    <w:rPr>
      <w:b/>
      <w:color w:val="auto"/>
    </w:rPr>
  </w:style>
  <w:style w:type="table" w:styleId="Tabellenraster">
    <w:name w:val="Table Grid"/>
    <w:basedOn w:val="NormaleTabelle"/>
    <w:uiPriority w:val="39"/>
    <w:rsid w:val="00870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NormaleTabelle"/>
    <w:uiPriority w:val="60"/>
    <w:rsid w:val="0056381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AD75E0"/>
    <w:rPr>
      <w:color w:val="0000FF"/>
      <w:u w:val="single"/>
    </w:rPr>
  </w:style>
  <w:style w:type="paragraph" w:styleId="KeinLeerraum">
    <w:name w:val="No Spacing"/>
    <w:uiPriority w:val="1"/>
    <w:qFormat/>
    <w:rsid w:val="00BB29C2"/>
    <w:pPr>
      <w:spacing w:after="0" w:line="240" w:lineRule="auto"/>
      <w:jc w:val="both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93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93EC3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Tablesmall">
    <w:name w:val="Table small"/>
    <w:basedOn w:val="Standard"/>
    <w:qFormat/>
    <w:rsid w:val="004E5055"/>
    <w:pPr>
      <w:widowControl w:val="0"/>
      <w:spacing w:after="0" w:line="240" w:lineRule="auto"/>
      <w:jc w:val="left"/>
    </w:pPr>
    <w:rPr>
      <w:sz w:val="16"/>
    </w:rPr>
  </w:style>
  <w:style w:type="paragraph" w:styleId="Listenabsatz">
    <w:name w:val="List Paragraph"/>
    <w:basedOn w:val="Standard"/>
    <w:uiPriority w:val="34"/>
    <w:qFormat/>
    <w:rsid w:val="00A14631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FD47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4729"/>
    <w:rPr>
      <w:rFonts w:asciiTheme="majorHAnsi" w:eastAsiaTheme="majorEastAsia" w:hAnsiTheme="majorHAnsi" w:cstheme="majorBidi"/>
      <w:spacing w:val="-10"/>
      <w:kern w:val="28"/>
      <w:sz w:val="4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4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05A7B-B10B-4795-8A40-234B3DC57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1" baseType="lpstr">
      <vt:lpstr/>
      <vt:lpstr/>
      <vt:lpstr>Abstract</vt:lpstr>
      <vt:lpstr>Introduction</vt:lpstr>
      <vt:lpstr>Results</vt:lpstr>
      <vt:lpstr>    Candidate reference genes</vt:lpstr>
      <vt:lpstr>    Stability of reference genes under various treatments</vt:lpstr>
      <vt:lpstr>    Optimal number of reference genes</vt:lpstr>
      <vt:lpstr>    Impact of reference genes on the normalisation of samples in abiotic stress and </vt:lpstr>
      <vt:lpstr>Material and Methods</vt:lpstr>
      <vt:lpstr>    Plant growth conditions</vt:lpstr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Marie Stephan</dc:creator>
  <cp:lastModifiedBy>LisaMarie Stephan</cp:lastModifiedBy>
  <cp:revision>2</cp:revision>
  <dcterms:created xsi:type="dcterms:W3CDTF">2019-02-22T09:42:00Z</dcterms:created>
  <dcterms:modified xsi:type="dcterms:W3CDTF">2019-02-2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d66c63-09fe-3af8-a8f2-7cf133a6e3e6</vt:lpwstr>
  </property>
  <property fmtid="{D5CDD505-2E9C-101B-9397-08002B2CF9AE}" pid="24" name="Mendeley Citation Style_1">
    <vt:lpwstr>http://www.zotero.org/styles/cell</vt:lpwstr>
  </property>
</Properties>
</file>